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216ED" w14:textId="77777777" w:rsidR="00750231" w:rsidRPr="00034F69" w:rsidRDefault="00750231" w:rsidP="0075023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34F69">
        <w:rPr>
          <w:noProof/>
        </w:rPr>
        <w:drawing>
          <wp:inline distT="0" distB="0" distL="0" distR="0" wp14:anchorId="708F2DE6" wp14:editId="3FE0C5F8">
            <wp:extent cx="6238875" cy="3409950"/>
            <wp:effectExtent l="0" t="0" r="9525" b="0"/>
            <wp:docPr id="1" name="Picture 1" descr="C:\Users\lh16067\AppData\Local\Microsoft\Windows\Temporary Internet Files\Content.MSO\AB569F1C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h16067\AppData\Local\Microsoft\Windows\Temporary Internet Files\Content.MSO\AB569F1C.t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875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4F69">
        <w:rPr>
          <w:rFonts w:ascii="Calibri" w:eastAsia="Times New Roman" w:hAnsi="Calibri" w:cs="Segoe UI"/>
          <w:sz w:val="24"/>
          <w:szCs w:val="24"/>
          <w:lang w:eastAsia="en-GB"/>
        </w:rPr>
        <w:t> </w:t>
      </w:r>
    </w:p>
    <w:p w14:paraId="787661B4" w14:textId="77777777" w:rsidR="00750231" w:rsidRPr="00034F69" w:rsidRDefault="00750231" w:rsidP="0075023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34F69">
        <w:rPr>
          <w:rFonts w:ascii="Calibri" w:eastAsia="Times New Roman" w:hAnsi="Calibri" w:cs="Segoe UI"/>
          <w:sz w:val="24"/>
          <w:szCs w:val="24"/>
          <w:lang w:eastAsia="en-GB"/>
        </w:rPr>
        <w:t>S2 Fig: Associations between ACE and educational attainment (less than 5 GCSEs), health or health-related behaviours (Depression, Harmful alcohol use, Illicit drug use, Obesity, Smoking), stratified by maternal education. </w:t>
      </w:r>
    </w:p>
    <w:p w14:paraId="6A090FEA" w14:textId="4B32931A" w:rsidR="00F43558" w:rsidRPr="00750231" w:rsidRDefault="00F43558" w:rsidP="00750231">
      <w:bookmarkStart w:id="0" w:name="_GoBack"/>
      <w:bookmarkEnd w:id="0"/>
    </w:p>
    <w:sectPr w:rsidR="00F43558" w:rsidRPr="00750231" w:rsidSect="008D5A8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70C"/>
    <w:rsid w:val="00034F69"/>
    <w:rsid w:val="00043A3F"/>
    <w:rsid w:val="0012368A"/>
    <w:rsid w:val="00217AC6"/>
    <w:rsid w:val="002849E8"/>
    <w:rsid w:val="002D4931"/>
    <w:rsid w:val="00454210"/>
    <w:rsid w:val="0063434F"/>
    <w:rsid w:val="006E7189"/>
    <w:rsid w:val="006F58E0"/>
    <w:rsid w:val="00750231"/>
    <w:rsid w:val="007964EB"/>
    <w:rsid w:val="008205DA"/>
    <w:rsid w:val="008D5A83"/>
    <w:rsid w:val="00A26E05"/>
    <w:rsid w:val="00A620B1"/>
    <w:rsid w:val="00AE2346"/>
    <w:rsid w:val="00B3742D"/>
    <w:rsid w:val="00B5426C"/>
    <w:rsid w:val="00BE670C"/>
    <w:rsid w:val="00C144EB"/>
    <w:rsid w:val="00C52D42"/>
    <w:rsid w:val="00E83E68"/>
    <w:rsid w:val="00F43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60982"/>
  <w15:chartTrackingRefBased/>
  <w15:docId w15:val="{848DB331-C65E-4951-951B-0CED38CFC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454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rsid w:val="00454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extrun">
    <w:name w:val="textrun"/>
    <w:basedOn w:val="DefaultParagraphFont"/>
    <w:rsid w:val="00454210"/>
  </w:style>
  <w:style w:type="character" w:customStyle="1" w:styleId="normaltextrun">
    <w:name w:val="normaltextrun"/>
    <w:basedOn w:val="DefaultParagraphFont"/>
    <w:rsid w:val="00454210"/>
  </w:style>
  <w:style w:type="character" w:customStyle="1" w:styleId="eop">
    <w:name w:val="eop"/>
    <w:basedOn w:val="DefaultParagraphFont"/>
    <w:rsid w:val="00454210"/>
  </w:style>
  <w:style w:type="character" w:customStyle="1" w:styleId="linebreakblob">
    <w:name w:val="linebreakblob"/>
    <w:basedOn w:val="DefaultParagraphFont"/>
    <w:rsid w:val="00454210"/>
  </w:style>
  <w:style w:type="character" w:customStyle="1" w:styleId="scxw138757048">
    <w:name w:val="scxw138757048"/>
    <w:basedOn w:val="DefaultParagraphFont"/>
    <w:rsid w:val="00454210"/>
  </w:style>
  <w:style w:type="character" w:customStyle="1" w:styleId="scxw118851742">
    <w:name w:val="scxw118851742"/>
    <w:basedOn w:val="DefaultParagraphFont"/>
    <w:rsid w:val="008D5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2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8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9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44562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25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92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2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20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9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76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4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43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45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52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14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8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91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89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99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54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12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05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26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9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63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17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96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5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11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49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64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2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5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77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05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50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46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4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3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7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0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48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43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7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09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6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4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6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23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02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64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17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70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3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02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0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51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33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97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3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31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44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80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52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81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8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13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2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37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67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06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06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26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67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08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96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18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19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56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8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0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7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42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9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44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30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0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57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41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90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39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31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38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74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72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1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99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5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77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4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92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44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0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2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1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7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06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9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42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29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91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79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2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6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60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67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18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73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17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36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26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0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29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0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97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29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1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24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46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27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42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02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44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4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30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15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87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88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28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64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99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9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40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92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66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23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06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29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6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01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16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2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75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76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57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65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06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54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8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52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20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64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9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53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84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4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84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0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1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91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098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46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72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49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9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96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82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1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2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80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15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53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10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2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54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63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30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29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1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62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9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75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80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83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15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8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3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45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8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89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33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88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9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4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6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73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9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26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76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81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01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91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9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5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70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37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8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90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07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57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65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39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2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60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8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30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52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97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5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76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02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91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63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27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5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07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7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88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76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91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23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28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96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1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5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75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08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56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28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98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2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42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66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5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04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72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93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13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6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5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29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06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69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22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16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81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07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4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21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62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0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8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13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86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89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8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85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4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46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0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9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04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7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76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40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8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0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42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71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73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2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04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6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16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29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4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95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3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84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5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53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88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7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32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90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06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4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5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4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86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7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64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82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0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9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49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56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65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86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17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44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75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76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24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94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46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0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84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89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89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02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08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24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1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80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2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33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52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30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80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4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92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91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78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68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68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70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39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15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89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2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9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45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87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20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51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02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4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10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13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6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03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5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86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79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63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4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97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11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51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38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25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48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2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1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84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11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90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08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46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26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39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77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32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6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17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9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05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22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02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95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2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4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56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95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4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50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34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0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47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82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02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9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53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0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52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06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3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79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95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47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30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1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08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90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9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4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25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63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36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2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2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01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9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67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0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1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5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55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62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76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95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52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71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57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0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33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23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15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75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22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39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15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96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19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54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1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36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0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1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8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77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2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10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5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82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00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23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38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10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29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9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71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86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5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4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46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36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5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76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09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48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84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79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68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0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21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61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8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5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80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8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23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15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7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34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60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6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01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75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90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77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48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1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03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60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44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0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82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86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6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3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32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2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4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16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30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87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34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39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98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46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83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4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1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0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37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02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63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48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56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8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62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62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55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8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15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59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19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82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28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97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3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83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95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7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28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3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35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4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413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39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95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03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1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19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02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4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3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29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5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81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58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9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19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0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72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1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42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0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9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6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06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31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70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70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57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10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1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04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46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63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70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28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84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9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9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26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45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80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61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96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85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37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54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08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7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45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14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2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3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82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2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45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62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89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38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7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7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35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39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6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8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91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4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1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18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92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79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6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60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45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4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14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34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73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06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8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04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1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68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9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65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0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81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7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54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08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60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1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05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9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33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2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1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54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4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06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07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71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62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68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90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58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22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40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45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86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0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16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34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31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1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73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21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2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6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80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80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69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35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87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64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6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3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29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1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00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8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1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5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6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2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0661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59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62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15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0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95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4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6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2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47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01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3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46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29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8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82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48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5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32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2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86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17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77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73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09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15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56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1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01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55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87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2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42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9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74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71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40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0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63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04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80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3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54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2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26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26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17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48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8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12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5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8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14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45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9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48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94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43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9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88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57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5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54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9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26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03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7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39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66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09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6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26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95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0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29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4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138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12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94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3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1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33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15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08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8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03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8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91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06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16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40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94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9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6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66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55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49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2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47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1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8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327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1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35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72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37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96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2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70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6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49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8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51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05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2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9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3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08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9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4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3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9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9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89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74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85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44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66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7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08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60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30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22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87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84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39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86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43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71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32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32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1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97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7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22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08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90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63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40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12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66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89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3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3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12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97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96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8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33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4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9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05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2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03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94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40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72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3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29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17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41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17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66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15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65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81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47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59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23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11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62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32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92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71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48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09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75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55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74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7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45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46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13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9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49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1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1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97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0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1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8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76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17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84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0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75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68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31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74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04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95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18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94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94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17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14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7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53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8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82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276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17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78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22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5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87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18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06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35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40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93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2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31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16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24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71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40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46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38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67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0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933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86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0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30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05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29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7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52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87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4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99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87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1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86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49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8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47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0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94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62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5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37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00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2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3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96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26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0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1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8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19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8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56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8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14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4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39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54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20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83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8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99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8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9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96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26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26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66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00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6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26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30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6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95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63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57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91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39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04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31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69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6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2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28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2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10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67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49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72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12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8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58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75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82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24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56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72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19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24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93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13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35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12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68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34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5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4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28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73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56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0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72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75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9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1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74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13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68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12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0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9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2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3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3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49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5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32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8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5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14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12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39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03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70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67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04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8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8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99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69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41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61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52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6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63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33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36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63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5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2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59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14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3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29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24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85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21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34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22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4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89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67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9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42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3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61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27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0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36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32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32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80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90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95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05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76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95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24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56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33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35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9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66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8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85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95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60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89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3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7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77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73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34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71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53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28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20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35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82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8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78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11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67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90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3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80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65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80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83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62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25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00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85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5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27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7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14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75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95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3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13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91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7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19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74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21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4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6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01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9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59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66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23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10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81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22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77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06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65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37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4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26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50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11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73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16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25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23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36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64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19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84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79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75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4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19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19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84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77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92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24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5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40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37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31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97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68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33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19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64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24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1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94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2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8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71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6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3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2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03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29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0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7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64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80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0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65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4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29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94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9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32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8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07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5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46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17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48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53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28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7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46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11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95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06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0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53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63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1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87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94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18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2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81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366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01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9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44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23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10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09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28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2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67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97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24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76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46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10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3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0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26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87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34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8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498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3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8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86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8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58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73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19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1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00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52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12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45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1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428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63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7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63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637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19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1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22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69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11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50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56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4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70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1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7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2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33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89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1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48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46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75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11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87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4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22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89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18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0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3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66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5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2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06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36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09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21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4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44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52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4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2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43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34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55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00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55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2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37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3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13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9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89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2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03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1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26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0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40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06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2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28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9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97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74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20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72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05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39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42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6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45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9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5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9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16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41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84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37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9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16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49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61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03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24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3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13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0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05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3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5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93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12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24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61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8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81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7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9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05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66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8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9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0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28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12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68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89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28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08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99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76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4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3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9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66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67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85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06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95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55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5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71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01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71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97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23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39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2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15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6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95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58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92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9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55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2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16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84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63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98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8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46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3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06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76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89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2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40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9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0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92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6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89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10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82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08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2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59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83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95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6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41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41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06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36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51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01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38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98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4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10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9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39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90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31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795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3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2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25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33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40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85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12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25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21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8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2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06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81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51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05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71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81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9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3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55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8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45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26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65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14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48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65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45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24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9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30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0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27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42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06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24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32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45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40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92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80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24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64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2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71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04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73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70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28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59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54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0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45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9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70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1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9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90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90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37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55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5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64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73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0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54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74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62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91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93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1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76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77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28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65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15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33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88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2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1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38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33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2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04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56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35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8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14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35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89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2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41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29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03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18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03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05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03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8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0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9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2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64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89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7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26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80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3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44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8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73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62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18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4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61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7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20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99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26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51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94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87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9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92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32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64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8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5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0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8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21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3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70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27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23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1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71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1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84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51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93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8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05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94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28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51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75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8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5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32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5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78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1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88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9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85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04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84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93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56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34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8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39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23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69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33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99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51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32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85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47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01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2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8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34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37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0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16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5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76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4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88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35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95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5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73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40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84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9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98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84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38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0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8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51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89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5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0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6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52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12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80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4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73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7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97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4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19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4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55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6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35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33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6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87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6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29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38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15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62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11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40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31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67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0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5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7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23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10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55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34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2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64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5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9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38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26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02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29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18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8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3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17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3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10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10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6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51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1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38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85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26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18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04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31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5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49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57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37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77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09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46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93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99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30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55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3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0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70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66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6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50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37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20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41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22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58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8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15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9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09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0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88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4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44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2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91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92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05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8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65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29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5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22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4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22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8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6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8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17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4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24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0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09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8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65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24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53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0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4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34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2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73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00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06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9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54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9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45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1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64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85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87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3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4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05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1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14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83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1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0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4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95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05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38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6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2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7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65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81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48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8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66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0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03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57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02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02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10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6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13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1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36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76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98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8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6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70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4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47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94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36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0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21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62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98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27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71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65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87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9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21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67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58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2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60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24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1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74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51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1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77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04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42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10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93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86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10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00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83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3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90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6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52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7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65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64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6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86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9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2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48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47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2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7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7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76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47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74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3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30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0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3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16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91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8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25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59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242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1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1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3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041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2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66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86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46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77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91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54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85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07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11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93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11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9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06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65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14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0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00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90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44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42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0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46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4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30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05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16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28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00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3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31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15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05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48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24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0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01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83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11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09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1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88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86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47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9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03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7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17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9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9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9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66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76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31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2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87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75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81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35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8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07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62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54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8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14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1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49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31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26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2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5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9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8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2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05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72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4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8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38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9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50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71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64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5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1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34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43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73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6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34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9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44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99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8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73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43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8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1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12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79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25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87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6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17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53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0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17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96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0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65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9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25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8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08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7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14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5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34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5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8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20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2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80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32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85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75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89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34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39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39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9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22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87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93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7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67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50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83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3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45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74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57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71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98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2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35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54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7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66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22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67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2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11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68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42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47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0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42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9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27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9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46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16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28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07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98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80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54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9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70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12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7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47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8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70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2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13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0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4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1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06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79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96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7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31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93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35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55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88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1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67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42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3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11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30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80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6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336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19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49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8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15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2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26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44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331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90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59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43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21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92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5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0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84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42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91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93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84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26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02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78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56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0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74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08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9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49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34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2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94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90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3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2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6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4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87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9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74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34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00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61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7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55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87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11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80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6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62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56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64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21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0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17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37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72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12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44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1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0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7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54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57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81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83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3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0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0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61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28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29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65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0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31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55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46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84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63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06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59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63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08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50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88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9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81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8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36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28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80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7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1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2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0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87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29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15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0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65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33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44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95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5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72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19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99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64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9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24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41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57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20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70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56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74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02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37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64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95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94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54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50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64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19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03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28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58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49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94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18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27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6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21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49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22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29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21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1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0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7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75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78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45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64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7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8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50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45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79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15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50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71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33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1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16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53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3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07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32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2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98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41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03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4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00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16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4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45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7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3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6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567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42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48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97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4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88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1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59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62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75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41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2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16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76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4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70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73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75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40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85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61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87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49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3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96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3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09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66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0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03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68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12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3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16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42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08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4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47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4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8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60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86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53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4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2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37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74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1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53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95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2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19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82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15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78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64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3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80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32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03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1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4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297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8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81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86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33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69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0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41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4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46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95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30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79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03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71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85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0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37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4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63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1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8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17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5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38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1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54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60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32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84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5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97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32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52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78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15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5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92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19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60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5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03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80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78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39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35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25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96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20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63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99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03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3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7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52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38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81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1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43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58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77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83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4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6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05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3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0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7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0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72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87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86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06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29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75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12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64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0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71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39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8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8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84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79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0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99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22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2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32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0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8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22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58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99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32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7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38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1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40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81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63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52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72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32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0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3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86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75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72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37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6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1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6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77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1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8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27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02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36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03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31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69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52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81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46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01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20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2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6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05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81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7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3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02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7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255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5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45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5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88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29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0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96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32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57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4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23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77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61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80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8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58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17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18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91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1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74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8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73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35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97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02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86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00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49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5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8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28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52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42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5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2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89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74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16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1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80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1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00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69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8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8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8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57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44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40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12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5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44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9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7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20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1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1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41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61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2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33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55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66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01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46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52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37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65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96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5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1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59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40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6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61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7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04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60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71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57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62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7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30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2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2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66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50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8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08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26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13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8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0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62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9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96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45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55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0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0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3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57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739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05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3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3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2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58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91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6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97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30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34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60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03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1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21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76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5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67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56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71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02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42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85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08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8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03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6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66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33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7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6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4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2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5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94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80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0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83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19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97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14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94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08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53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55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63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8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02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79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05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56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50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3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96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74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7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31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89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0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1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8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80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93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23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01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1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8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221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85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52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21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58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83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73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25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73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12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4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30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68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70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95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77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90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04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52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7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9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24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35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04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5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84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2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5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05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96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9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83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7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2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17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0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7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05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1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47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92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47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9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3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3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45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90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83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29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5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90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49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56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63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57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95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9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5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41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86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7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46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22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52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1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0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35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58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6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21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56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84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0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5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81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21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2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83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975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19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20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1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94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04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02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83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13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79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39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51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9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30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75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841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78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30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0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27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86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49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18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42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15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17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29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9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08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73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62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48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81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86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56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66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62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14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34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7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96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7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24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47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90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96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71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2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16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1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6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98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36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63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95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7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45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3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35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37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19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41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5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85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00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19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6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35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85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29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91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8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5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45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65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11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21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32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8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8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4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15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7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23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07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36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16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29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39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97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0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63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95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85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14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75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10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15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72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62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20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45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7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5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1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9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35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2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83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0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49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76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56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03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02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91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35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68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60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205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30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7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3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18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88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3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61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2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70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89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59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2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48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54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65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78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01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55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5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15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1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26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44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1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52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15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91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84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09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9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27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5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38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55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08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63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0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44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93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38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44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2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63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7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72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7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3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9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90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8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22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05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7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1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88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2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36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56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08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36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64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8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5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04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84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8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45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3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27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00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02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86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33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46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9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64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90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44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74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55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48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87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46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08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8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58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09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7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907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23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99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81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05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11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87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2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8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1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84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23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54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3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56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9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87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8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52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65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86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4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80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4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7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23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44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98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64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2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68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65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71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43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4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1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07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94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3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8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4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56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26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67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5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60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94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1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8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84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8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4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05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2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15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46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83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45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47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9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53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58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77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72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38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36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79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75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5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36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6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61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9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37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23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28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91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71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61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70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98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06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9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0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46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87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62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19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1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66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2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98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36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8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30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48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65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20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7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14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1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31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8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91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77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07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91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56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8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27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3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95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43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95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41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15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17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16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14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44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75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93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29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7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07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95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31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6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0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69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2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51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00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24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83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9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67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54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6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38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10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1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94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04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02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75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59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2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5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5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34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45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85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0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5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02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85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26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48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85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88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10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34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10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74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87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36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10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0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57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7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86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7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37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42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44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53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43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23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2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8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80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99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57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41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61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17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52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68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40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14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53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19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1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07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19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11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952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80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4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86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35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09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22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84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02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09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92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67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61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02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99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93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77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22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6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01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35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9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13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22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00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4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48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44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78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9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6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1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5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50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70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4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40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8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22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1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52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8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68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2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82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0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86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07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47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94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02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18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8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31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57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5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10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05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55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26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72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43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59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02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18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0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6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05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20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75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41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12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61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44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6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11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10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6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10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5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58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30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90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0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17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23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70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75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32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37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84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45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84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03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82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17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28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0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40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00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80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25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01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74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8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73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41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4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7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48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8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8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73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9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35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22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9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0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5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51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79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45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83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0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9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23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34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5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97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00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12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68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3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03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55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25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9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51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11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31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24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49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55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85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5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24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4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09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12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31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9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15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19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87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71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0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92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42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41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7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21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840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54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13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32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19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7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96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8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29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78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65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63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91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25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57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54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42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9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9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50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52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34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99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0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1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6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74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28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1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66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42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7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9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68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9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2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33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0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19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39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41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05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65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8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57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1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48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27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41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97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9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0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35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76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1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9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05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39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49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0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35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91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67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04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67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06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44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2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61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2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4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7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34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26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81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28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9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7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35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1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71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06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75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2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49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05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72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3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54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98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63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95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51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91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97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39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42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26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90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38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08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4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1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49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0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75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50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63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18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2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9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1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8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7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77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35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00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25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2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8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00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53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52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04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9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64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9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06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9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72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09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50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06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25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22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12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67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64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74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6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96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3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65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8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73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83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95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7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95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90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20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93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9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54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9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4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93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36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12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52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37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9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37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36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53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19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5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030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Houtepen</dc:creator>
  <cp:keywords/>
  <dc:description/>
  <cp:lastModifiedBy>Lotte Houtepen</cp:lastModifiedBy>
  <cp:revision>2</cp:revision>
  <cp:lastPrinted>2020-01-12T20:43:00Z</cp:lastPrinted>
  <dcterms:created xsi:type="dcterms:W3CDTF">2020-01-12T21:17:00Z</dcterms:created>
  <dcterms:modified xsi:type="dcterms:W3CDTF">2020-01-12T21:17:00Z</dcterms:modified>
</cp:coreProperties>
</file>